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13EED4" w14:textId="32B82EA0" w:rsidR="00A1078E" w:rsidRDefault="00E527FA" w:rsidP="00E527FA">
      <w:pPr>
        <w:rPr>
          <w:rFonts w:ascii="Calibri" w:eastAsia="Times New Roman" w:hAnsi="Calibri" w:cs="Times New Roman"/>
          <w:color w:val="000000"/>
          <w:lang w:eastAsia="en-AU"/>
        </w:rPr>
      </w:pPr>
      <w:bookmarkStart w:id="0" w:name="_GoBack"/>
      <w:bookmarkEnd w:id="0"/>
      <w:r>
        <w:rPr>
          <w:b/>
        </w:rPr>
        <w:t xml:space="preserve">Table </w:t>
      </w:r>
      <w:r w:rsidR="009557B2">
        <w:rPr>
          <w:b/>
        </w:rPr>
        <w:t>S4</w:t>
      </w:r>
      <w:r w:rsidRPr="006752A0">
        <w:rPr>
          <w:b/>
        </w:rPr>
        <w:t xml:space="preserve"> </w:t>
      </w:r>
      <w:r w:rsidRPr="00216871">
        <w:t>Su</w:t>
      </w:r>
      <w:r w:rsidR="009557B2" w:rsidRPr="00216871">
        <w:t>mmary of SNP marker associated with plant height</w:t>
      </w:r>
      <w:r w:rsidRPr="00216871">
        <w:t xml:space="preserve"> from </w:t>
      </w:r>
      <w:r w:rsidR="009557B2" w:rsidRPr="00216871">
        <w:t>two locations</w:t>
      </w:r>
      <w:r w:rsidRPr="00216871">
        <w:t xml:space="preserve"> in </w:t>
      </w:r>
      <w:r w:rsidR="00216871">
        <w:t>three successive years (</w:t>
      </w:r>
      <w:r w:rsidRPr="00216871">
        <w:t>2016-2018</w:t>
      </w:r>
      <w:r w:rsidR="00216871">
        <w:t>)</w:t>
      </w:r>
      <w:r w:rsidRPr="00216871">
        <w:t>.</w:t>
      </w:r>
      <w:r>
        <w:t xml:space="preserve"> </w:t>
      </w:r>
      <w:r w:rsidR="00BC211A" w:rsidRPr="00BC211A">
        <w:rPr>
          <w:rFonts w:ascii="Calibri" w:eastAsia="Times New Roman" w:hAnsi="Calibri" w:cs="Times New Roman"/>
          <w:color w:val="000000"/>
          <w:lang w:eastAsia="en-AU"/>
        </w:rPr>
        <w:t xml:space="preserve">Shaded blocks represent SNP markers that are in strong LD when the bottom of the 90% D-prime confidence interval is greater than 0.70, and the top of the confidence interval is at least 0.98 as defined in Gabriel et al. </w:t>
      </w:r>
      <w:r w:rsidR="00A21BD0">
        <w:rPr>
          <w:rFonts w:ascii="Calibri" w:eastAsia="Times New Roman" w:hAnsi="Calibri" w:cs="Times New Roman"/>
          <w:color w:val="000000"/>
          <w:lang w:eastAsia="en-AU"/>
        </w:rPr>
        <w:t>(2002).</w:t>
      </w:r>
    </w:p>
    <w:p w14:paraId="227733FA" w14:textId="4730CDE8" w:rsidR="00A3029F" w:rsidRPr="0065202D" w:rsidRDefault="00A3029F" w:rsidP="00FB45B7">
      <w:pPr>
        <w:spacing w:before="40" w:after="40" w:line="240" w:lineRule="auto"/>
        <w:rPr>
          <w:b/>
          <w:bCs/>
          <w:szCs w:val="32"/>
        </w:rPr>
      </w:pPr>
    </w:p>
    <w:tbl>
      <w:tblPr>
        <w:tblW w:w="9863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40"/>
        <w:gridCol w:w="921"/>
        <w:gridCol w:w="923"/>
        <w:gridCol w:w="316"/>
        <w:gridCol w:w="1134"/>
        <w:gridCol w:w="850"/>
        <w:gridCol w:w="850"/>
        <w:gridCol w:w="886"/>
        <w:gridCol w:w="1020"/>
        <w:gridCol w:w="903"/>
        <w:gridCol w:w="1020"/>
      </w:tblGrid>
      <w:tr w:rsidR="00F84C28" w:rsidRPr="00A779A0" w14:paraId="75265C36" w14:textId="77777777" w:rsidTr="00316D25">
        <w:trPr>
          <w:trHeight w:val="891"/>
          <w:jc w:val="center"/>
        </w:trPr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6FC44A" w14:textId="77777777" w:rsidR="00F84C28" w:rsidRPr="00A779A0" w:rsidRDefault="00F84C28" w:rsidP="00DF76BE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Environment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A0541" w14:textId="77777777" w:rsidR="00F84C28" w:rsidRPr="00A779A0" w:rsidRDefault="00F84C28" w:rsidP="00DF76BE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Chromosome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85532" w14:textId="77777777" w:rsidR="00F84C28" w:rsidRPr="00A779A0" w:rsidRDefault="00F84C28" w:rsidP="00DF76BE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Marker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93D0C" w14:textId="77777777" w:rsidR="00F84C28" w:rsidRPr="00A779A0" w:rsidRDefault="00F84C28" w:rsidP="00DF76BE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SNP</w:t>
            </w:r>
            <w:r w:rsidRPr="00A1078E">
              <w:rPr>
                <w:rFonts w:ascii="Calibri" w:hAnsi="Calibri"/>
                <w:b/>
                <w:bCs/>
                <w:color w:val="000000"/>
                <w:sz w:val="16"/>
                <w:szCs w:val="1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7E621" w14:textId="77777777" w:rsidR="00F84C28" w:rsidRPr="00A779A0" w:rsidRDefault="00F84C28" w:rsidP="00DF76BE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Consensus map postion-c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441B4" w14:textId="07896B22" w:rsidR="00F84C28" w:rsidRPr="00A779A0" w:rsidRDefault="00EA1E7A" w:rsidP="00DF76BE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IGWSC-bp</w:t>
            </w:r>
            <w:r w:rsidR="002855FB" w:rsidRPr="00A1078E">
              <w:rPr>
                <w:rFonts w:ascii="Calibri" w:eastAsia="Times New Roman" w:hAnsi="Calibri" w:cs="Times New Roman"/>
                <w:color w:val="000000"/>
                <w:sz w:val="18"/>
                <w:vertAlign w:val="superscript"/>
                <w:lang w:eastAsia="en-AU"/>
              </w:rPr>
              <w:t>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95554" w14:textId="77777777" w:rsidR="00F84C28" w:rsidRPr="00A779A0" w:rsidRDefault="00F84C28" w:rsidP="00DF76BE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R</w:t>
            </w:r>
            <w:r w:rsidRPr="00BC0899">
              <w:rPr>
                <w:rFonts w:ascii="Calibri" w:hAnsi="Calibri"/>
                <w:b/>
                <w:bCs/>
                <w:color w:val="000000"/>
                <w:sz w:val="16"/>
                <w:szCs w:val="14"/>
                <w:vertAlign w:val="superscript"/>
              </w:rPr>
              <w:t>2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B6789" w14:textId="77777777" w:rsidR="00F84C28" w:rsidRPr="00A779A0" w:rsidRDefault="00F84C28" w:rsidP="00DF76BE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MAF</w:t>
            </w:r>
            <w:r w:rsidRPr="00A1078E">
              <w:rPr>
                <w:rFonts w:ascii="Calibri" w:hAnsi="Calibri"/>
                <w:b/>
                <w:bCs/>
                <w:color w:val="000000"/>
                <w:sz w:val="16"/>
                <w:szCs w:val="14"/>
                <w:vertAlign w:val="superscript"/>
              </w:rPr>
              <w:t>b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FBB74" w14:textId="77777777" w:rsidR="00F84C28" w:rsidRPr="00A779A0" w:rsidRDefault="00F84C28" w:rsidP="00DF76BE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Allele effect estimate %</w:t>
            </w:r>
            <w:r w:rsidRPr="00A1078E">
              <w:rPr>
                <w:rFonts w:ascii="Calibri" w:hAnsi="Calibri"/>
                <w:b/>
                <w:bCs/>
                <w:color w:val="000000"/>
                <w:sz w:val="16"/>
                <w:szCs w:val="14"/>
                <w:vertAlign w:val="superscript"/>
              </w:rPr>
              <w:t>c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70BF5" w14:textId="77777777" w:rsidR="00F84C28" w:rsidRPr="00A779A0" w:rsidRDefault="00F84C28" w:rsidP="00DF76BE">
            <w:pPr>
              <w:spacing w:after="0"/>
              <w:jc w:val="center"/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4"/>
              </w:rPr>
              <w:t>p</w:t>
            </w: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-valu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2A666" w14:textId="77777777" w:rsidR="00F84C28" w:rsidRPr="00A779A0" w:rsidRDefault="00F84C28" w:rsidP="00DF76BE">
            <w:pPr>
              <w:spacing w:after="0"/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-log</w:t>
            </w: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  <w:vertAlign w:val="subscript"/>
              </w:rPr>
              <w:t>10</w:t>
            </w: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(</w:t>
            </w:r>
            <w:r w:rsidRPr="00A779A0">
              <w:rPr>
                <w:rFonts w:ascii="Calibri" w:hAnsi="Calibri"/>
                <w:b/>
                <w:bCs/>
                <w:i/>
                <w:iCs/>
                <w:color w:val="000000"/>
                <w:sz w:val="16"/>
                <w:szCs w:val="14"/>
              </w:rPr>
              <w:t>p</w:t>
            </w:r>
            <w:r w:rsidRPr="00A779A0">
              <w:rPr>
                <w:rFonts w:ascii="Calibri" w:hAnsi="Calibri"/>
                <w:b/>
                <w:bCs/>
                <w:color w:val="000000"/>
                <w:sz w:val="16"/>
                <w:szCs w:val="14"/>
              </w:rPr>
              <w:t>)</w:t>
            </w:r>
          </w:p>
        </w:tc>
      </w:tr>
      <w:tr w:rsidR="00F84C28" w:rsidRPr="00A779A0" w14:paraId="310FAF1B" w14:textId="77777777" w:rsidTr="00316D25">
        <w:trPr>
          <w:trHeight w:val="28"/>
          <w:jc w:val="center"/>
        </w:trPr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5BAC768E" w14:textId="77777777" w:rsidR="00F84C28" w:rsidRPr="00A779A0" w:rsidRDefault="00F84C28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779A0"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Northam 2016</w:t>
            </w: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D1801" w14:textId="26CC4C37" w:rsidR="00F84C28" w:rsidRPr="005A3DA7" w:rsidRDefault="00877C45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N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9E9FD9" w14:textId="408EBB51" w:rsidR="00F84C28" w:rsidRPr="005A3DA7" w:rsidRDefault="00F84C28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673E98" w14:textId="35816865" w:rsidR="00F84C28" w:rsidRPr="005A3DA7" w:rsidRDefault="00F84C28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D93A3D" w14:textId="591FD6D4" w:rsidR="00F84C28" w:rsidRPr="005A3DA7" w:rsidRDefault="00F84C28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C1B16" w14:textId="77777777" w:rsidR="00F84C28" w:rsidRPr="005A3DA7" w:rsidRDefault="00F84C28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80E88" w14:textId="4E060CA4" w:rsidR="00F84C28" w:rsidRPr="005A3DA7" w:rsidRDefault="00F84C28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254B2" w14:textId="15B4A40C" w:rsidR="00F84C28" w:rsidRPr="005A3DA7" w:rsidRDefault="00F84C28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7E99D" w14:textId="71BDB423" w:rsidR="00F84C28" w:rsidRPr="005A3DA7" w:rsidRDefault="00F84C28" w:rsidP="00DF76BE">
            <w:pPr>
              <w:spacing w:after="0"/>
              <w:jc w:val="center"/>
              <w:rPr>
                <w:sz w:val="16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9E14F" w14:textId="00B31873" w:rsidR="00F84C28" w:rsidRPr="005A3DA7" w:rsidRDefault="00F84C28" w:rsidP="00DF76BE">
            <w:pPr>
              <w:spacing w:after="0"/>
              <w:jc w:val="center"/>
              <w:rPr>
                <w:sz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57329" w14:textId="2C6A2FA8" w:rsidR="00F84C28" w:rsidRPr="005A3DA7" w:rsidRDefault="00F84C28" w:rsidP="00DF76BE">
            <w:pPr>
              <w:spacing w:after="0"/>
              <w:jc w:val="center"/>
              <w:rPr>
                <w:sz w:val="16"/>
              </w:rPr>
            </w:pPr>
          </w:p>
        </w:tc>
      </w:tr>
      <w:tr w:rsidR="008B2085" w:rsidRPr="00A779A0" w14:paraId="1868D7BC" w14:textId="77777777" w:rsidTr="00316D25">
        <w:trPr>
          <w:trHeight w:val="28"/>
          <w:jc w:val="center"/>
        </w:trPr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65B1CF64" w14:textId="77777777" w:rsidR="008B2085" w:rsidRPr="00A779A0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A779A0">
              <w:rPr>
                <w:rFonts w:ascii="Calibri" w:hAnsi="Calibri"/>
                <w:color w:val="000000"/>
                <w:sz w:val="16"/>
                <w:szCs w:val="14"/>
              </w:rPr>
              <w:t>Katanning 2016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E0EC9" w14:textId="62995447" w:rsidR="008B2085" w:rsidRPr="005A3DA7" w:rsidRDefault="009F12AE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  <w:sz w:val="16"/>
                <w:szCs w:val="14"/>
              </w:rPr>
              <w:t>2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3A1E98" w14:textId="2193C0D1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47526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48483" w14:textId="3C58C7BA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87029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/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4C6086" w14:textId="34F2EE15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5.1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F9A5F" w14:textId="66A4685A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1,228,26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71F001" w14:textId="4C4444E6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110066" w14:textId="7213FD39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91F12" w14:textId="03E67377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.73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39E376" w14:textId="3AE8442B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75E-0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D7EB41" w14:textId="7B8BF857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17</w:t>
            </w:r>
          </w:p>
        </w:tc>
      </w:tr>
      <w:tr w:rsidR="008B2085" w:rsidRPr="00A779A0" w14:paraId="765BC832" w14:textId="77777777" w:rsidTr="00316D25">
        <w:trPr>
          <w:trHeight w:val="28"/>
          <w:jc w:val="center"/>
        </w:trPr>
        <w:tc>
          <w:tcPr>
            <w:tcW w:w="1040" w:type="dxa"/>
            <w:vAlign w:val="center"/>
          </w:tcPr>
          <w:p w14:paraId="092906D7" w14:textId="77777777" w:rsidR="008B2085" w:rsidRPr="00A779A0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F81AC9" w14:textId="3885B6D1" w:rsidR="008B2085" w:rsidRPr="005A3DA7" w:rsidRDefault="009F12AE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  <w:sz w:val="16"/>
                <w:szCs w:val="14"/>
              </w:rPr>
              <w:t>2A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2838BC" w14:textId="43C30FD3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40126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5421E" w14:textId="2D42F2FC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 w:rsidRPr="0087029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/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9626C2" w14:textId="7C708582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3.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99A3F" w14:textId="03BED5E0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91,217,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7F3E73" w14:textId="4B1F996A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8B9A45" w14:textId="164D4357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A1066" w14:textId="2D1D0D30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.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43EFE5" w14:textId="4E8FC733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46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7120A" w14:textId="7CD9C46B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6</w:t>
            </w:r>
          </w:p>
        </w:tc>
      </w:tr>
      <w:tr w:rsidR="008B2085" w:rsidRPr="00A779A0" w14:paraId="5B801C33" w14:textId="77777777" w:rsidTr="00316D25">
        <w:trPr>
          <w:trHeight w:val="28"/>
          <w:jc w:val="center"/>
        </w:trPr>
        <w:tc>
          <w:tcPr>
            <w:tcW w:w="1040" w:type="dxa"/>
            <w:vAlign w:val="center"/>
          </w:tcPr>
          <w:p w14:paraId="3A1C19B4" w14:textId="77777777" w:rsidR="008B2085" w:rsidRPr="00A779A0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12EBD3" w14:textId="6B4DB1BC" w:rsidR="008B2085" w:rsidRPr="005A3DA7" w:rsidRDefault="009F12AE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/>
                <w:color w:val="000000"/>
                <w:sz w:val="16"/>
                <w:szCs w:val="14"/>
              </w:rPr>
              <w:t>3A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DEAE5" w14:textId="4951355B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13256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594CF4" w14:textId="4B78C0E5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/</w:t>
            </w:r>
            <w:r w:rsidRPr="0087029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E9E67C" w14:textId="728CED0D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.9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3C0595" w14:textId="236F0017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,686,9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ED322" w14:textId="74632946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E6AD6B" w14:textId="1B33681B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7DB8D" w14:textId="1E2D8916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0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EAFD4" w14:textId="53F0CA16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11E-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C1861" w14:textId="57859791" w:rsidR="008B2085" w:rsidRPr="005A3DA7" w:rsidRDefault="008B2085" w:rsidP="00DF76BE">
            <w:pPr>
              <w:spacing w:after="0"/>
              <w:jc w:val="center"/>
              <w:rPr>
                <w:rFonts w:ascii="Calibri" w:hAnsi="Calibri"/>
                <w:color w:val="000000"/>
                <w:sz w:val="16"/>
                <w:szCs w:val="14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1</w:t>
            </w:r>
          </w:p>
        </w:tc>
      </w:tr>
      <w:tr w:rsidR="008B2085" w:rsidRPr="00A779A0" w14:paraId="7207082A" w14:textId="77777777" w:rsidTr="00316D25">
        <w:trPr>
          <w:trHeight w:val="28"/>
          <w:jc w:val="center"/>
        </w:trPr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718DB2BD" w14:textId="77777777" w:rsidR="008B2085" w:rsidRPr="00A779A0" w:rsidRDefault="008B2085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779A0"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Northam 201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EF585" w14:textId="570A879A" w:rsidR="008B2085" w:rsidRPr="005A3DA7" w:rsidRDefault="00701454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N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DC8B5" w14:textId="04AA02AA" w:rsidR="008B2085" w:rsidRPr="005A3DA7" w:rsidRDefault="008B2085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3995FB" w14:textId="4E2BE2D6" w:rsidR="008B2085" w:rsidRPr="005A3DA7" w:rsidRDefault="008B2085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B89EF" w14:textId="6A0EA063" w:rsidR="008B2085" w:rsidRPr="005A3DA7" w:rsidRDefault="008B2085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7882B" w14:textId="77777777" w:rsidR="008B2085" w:rsidRPr="005A3DA7" w:rsidRDefault="008B2085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9F944A" w14:textId="669E82D9" w:rsidR="008B2085" w:rsidRPr="005A3DA7" w:rsidRDefault="008B2085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08BD57" w14:textId="60CAFED1" w:rsidR="008B2085" w:rsidRPr="005A3DA7" w:rsidRDefault="008B2085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48002" w14:textId="76817DFB" w:rsidR="008B2085" w:rsidRPr="005A3DA7" w:rsidRDefault="008B2085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BF988E" w14:textId="15298FE2" w:rsidR="008B2085" w:rsidRPr="005A3DA7" w:rsidRDefault="008B2085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4C5289" w14:textId="7F87BB4E" w:rsidR="008B2085" w:rsidRPr="005A3DA7" w:rsidRDefault="008B2085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4"/>
                <w:lang w:eastAsia="en-AU"/>
              </w:rPr>
            </w:pPr>
          </w:p>
        </w:tc>
      </w:tr>
      <w:tr w:rsidR="00701454" w:rsidRPr="00A779A0" w14:paraId="3AEC2AEF" w14:textId="77777777" w:rsidTr="00316D25">
        <w:trPr>
          <w:trHeight w:val="28"/>
          <w:jc w:val="center"/>
        </w:trPr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798E73B4" w14:textId="77777777" w:rsidR="00701454" w:rsidRPr="00A779A0" w:rsidRDefault="00701454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779A0"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Katanning 2017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9B6DA" w14:textId="197A54B2" w:rsidR="00701454" w:rsidRPr="005A3DA7" w:rsidRDefault="00893065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1B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E8A9C7" w14:textId="7DA17EE5" w:rsidR="00701454" w:rsidRPr="005A3DA7" w:rsidRDefault="00701454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9918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4EC6164D" w14:textId="378E02CA" w:rsidR="00701454" w:rsidRPr="005A3DA7" w:rsidRDefault="00701454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87029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/G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526E1A" w14:textId="5E0DD2ED" w:rsidR="00701454" w:rsidRPr="005A3DA7" w:rsidRDefault="00701454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7.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556A507" w14:textId="5361BC3E" w:rsidR="00701454" w:rsidRPr="005A3DA7" w:rsidRDefault="00701454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7,048,1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5BF42" w14:textId="677F70CF" w:rsidR="00701454" w:rsidRPr="005A3DA7" w:rsidRDefault="00701454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8705EA" w14:textId="1F17B0AF" w:rsidR="00701454" w:rsidRPr="005A3DA7" w:rsidRDefault="00701454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FAD207" w14:textId="6AE1EA3C" w:rsidR="00701454" w:rsidRPr="005A3DA7" w:rsidRDefault="00701454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4.60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81F38" w14:textId="77E3F6A1" w:rsidR="00701454" w:rsidRPr="005A3DA7" w:rsidRDefault="00701454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15E-0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2AEE4" w14:textId="7F7981FC" w:rsidR="00701454" w:rsidRPr="005A3DA7" w:rsidRDefault="00701454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29</w:t>
            </w:r>
          </w:p>
        </w:tc>
      </w:tr>
      <w:tr w:rsidR="001072CC" w:rsidRPr="00A779A0" w14:paraId="5B25DC45" w14:textId="77777777" w:rsidTr="00316D25">
        <w:trPr>
          <w:trHeight w:val="28"/>
          <w:jc w:val="center"/>
        </w:trPr>
        <w:tc>
          <w:tcPr>
            <w:tcW w:w="1040" w:type="dxa"/>
            <w:vAlign w:val="center"/>
          </w:tcPr>
          <w:p w14:paraId="08B09E0E" w14:textId="77777777" w:rsidR="001072CC" w:rsidRPr="00A779A0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C3CAC" w14:textId="681A409A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1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A09E87" w14:textId="2D27E854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56553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78EE673F" w14:textId="3867FCD7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14"/>
                <w:u w:val="singl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T/</w:t>
            </w:r>
            <w:r w:rsidRPr="0087029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FBE3A8" w14:textId="3D8221B1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7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165982F8" w14:textId="4AAADC76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7,984,8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21CF8" w14:textId="6510A04A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E0467" w14:textId="00B99A1B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9BA0A3" w14:textId="6CECF86E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E670D" w14:textId="52CB89DF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4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427C1" w14:textId="56B15A3C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71</w:t>
            </w:r>
          </w:p>
        </w:tc>
      </w:tr>
      <w:tr w:rsidR="001072CC" w:rsidRPr="00A779A0" w14:paraId="1D5D4A0C" w14:textId="77777777" w:rsidTr="002C00A1">
        <w:trPr>
          <w:trHeight w:val="28"/>
          <w:jc w:val="center"/>
        </w:trPr>
        <w:tc>
          <w:tcPr>
            <w:tcW w:w="1040" w:type="dxa"/>
            <w:vAlign w:val="center"/>
          </w:tcPr>
          <w:p w14:paraId="7BDDB5AD" w14:textId="77777777" w:rsidR="001072CC" w:rsidRPr="00A779A0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8FA5BD" w14:textId="5A6D38D2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1B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D5E8C0" w14:textId="79B2772C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27934</w:t>
            </w:r>
          </w:p>
        </w:tc>
        <w:tc>
          <w:tcPr>
            <w:tcW w:w="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EE439" w14:textId="717D6D07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14"/>
                <w:u w:val="singl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A/</w:t>
            </w:r>
            <w:r w:rsidRPr="0087029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960359" w14:textId="0A5060F9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7.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B405A" w14:textId="76DAAFBD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7,985,8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B0ABE3" w14:textId="6E2F8477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BF1296" w14:textId="1A69F340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8C647" w14:textId="0866499C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1B7E10" w14:textId="66E6C6A1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91E-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C017CA" w14:textId="5AF52553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54</w:t>
            </w:r>
          </w:p>
        </w:tc>
      </w:tr>
      <w:tr w:rsidR="001072CC" w:rsidRPr="00A779A0" w14:paraId="732DEF0E" w14:textId="77777777" w:rsidTr="009F1E0E">
        <w:trPr>
          <w:trHeight w:val="28"/>
          <w:jc w:val="center"/>
        </w:trPr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25E6CCCE" w14:textId="3A9E31AA" w:rsidR="001072CC" w:rsidRPr="00A779A0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779A0"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Northam 201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4BBC1A" w14:textId="07C07F63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  <w:t>NA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7BECF0" w14:textId="7EE3B01C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3D9593" w14:textId="7FE81662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14"/>
                <w:u w:val="singl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FC878" w14:textId="05AFA351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DA99E8" w14:textId="3E191BB0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4F42DC" w14:textId="644810CB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C4A2C6" w14:textId="3BB91E21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A57041" w14:textId="47C59E6C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D03DCA" w14:textId="035B6530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F2F7F" w14:textId="64458EA5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</w:tr>
      <w:tr w:rsidR="001072CC" w:rsidRPr="00A779A0" w14:paraId="72D5C974" w14:textId="77777777" w:rsidTr="009F1E0E">
        <w:trPr>
          <w:trHeight w:val="28"/>
          <w:jc w:val="center"/>
        </w:trPr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007416F4" w14:textId="130CE436" w:rsidR="001072CC" w:rsidRPr="00A779A0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A779A0"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  <w:t>Manjimup 2018</w:t>
            </w:r>
          </w:p>
        </w:tc>
        <w:tc>
          <w:tcPr>
            <w:tcW w:w="92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13D66" w14:textId="1BC33DF2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  <w:t>4B</w:t>
            </w: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BD32B8" w14:textId="2C2C3CDD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6961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94F98D1" w14:textId="3827BCDB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hAnsi="Calibri"/>
                <w:b/>
                <w:color w:val="000000"/>
                <w:sz w:val="16"/>
                <w:szCs w:val="14"/>
                <w:u w:val="single"/>
              </w:rPr>
            </w:pPr>
            <w:r w:rsidRPr="0087029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</w:t>
            </w:r>
            <w:r w:rsidRPr="0087029F">
              <w:rPr>
                <w:rFonts w:ascii="Calibri" w:hAnsi="Calibri" w:cs="Calibri"/>
                <w:color w:val="000000"/>
                <w:sz w:val="16"/>
                <w:szCs w:val="16"/>
              </w:rPr>
              <w:t>/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65E98" w14:textId="6784FDD7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3.5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</w:tcPr>
          <w:p w14:paraId="2287D0CD" w14:textId="740B0A9A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5,806,78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620B62" w14:textId="66A2AC8E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B904E" w14:textId="09C2B21C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BFB24" w14:textId="0D378C94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0.75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E8931" w14:textId="2718CA48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8E-05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1F30A" w14:textId="7D14EEB0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93</w:t>
            </w:r>
          </w:p>
        </w:tc>
      </w:tr>
      <w:tr w:rsidR="001072CC" w:rsidRPr="00A779A0" w14:paraId="0C2724DD" w14:textId="77777777" w:rsidTr="009F1E0E">
        <w:trPr>
          <w:trHeight w:val="28"/>
          <w:jc w:val="center"/>
        </w:trPr>
        <w:tc>
          <w:tcPr>
            <w:tcW w:w="1040" w:type="dxa"/>
            <w:vAlign w:val="center"/>
          </w:tcPr>
          <w:p w14:paraId="1137DEF4" w14:textId="2715E188" w:rsidR="001072CC" w:rsidRPr="00A779A0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70FF19" w14:textId="17C00265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  <w:t>4B</w:t>
            </w:r>
          </w:p>
        </w:tc>
        <w:tc>
          <w:tcPr>
            <w:tcW w:w="92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F72E5C" w14:textId="7B9CCE60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72211</w:t>
            </w:r>
          </w:p>
        </w:tc>
        <w:tc>
          <w:tcPr>
            <w:tcW w:w="316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09BA55D1" w14:textId="085E8C39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 w:rsidRPr="0087029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A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/G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7AF6F6" w14:textId="6E775925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3.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D9D9D9"/>
            <w:vAlign w:val="center"/>
          </w:tcPr>
          <w:p w14:paraId="24611283" w14:textId="7135C861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5,806,8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0FE895" w14:textId="56573BD6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86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5A706C" w14:textId="5DC15C83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7C655" w14:textId="4BC6632A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10.74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A0A8AF" w14:textId="1C43B269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29E-06</w:t>
            </w:r>
          </w:p>
        </w:tc>
        <w:tc>
          <w:tcPr>
            <w:tcW w:w="1020" w:type="dxa"/>
            <w:tcBorders>
              <w:top w:val="nil"/>
              <w:left w:val="nil"/>
              <w:right w:val="nil"/>
            </w:tcBorders>
            <w:shd w:val="clear" w:color="000000" w:fill="D9D9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41A71" w14:textId="28C86050" w:rsidR="001072CC" w:rsidRPr="005A3DA7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.08</w:t>
            </w:r>
          </w:p>
        </w:tc>
      </w:tr>
      <w:tr w:rsidR="001072CC" w:rsidRPr="00A779A0" w14:paraId="62B52509" w14:textId="77777777" w:rsidTr="009F1E0E">
        <w:trPr>
          <w:trHeight w:val="28"/>
          <w:jc w:val="center"/>
        </w:trPr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54BDF485" w14:textId="0605872B" w:rsidR="001072CC" w:rsidRPr="00A779A0" w:rsidRDefault="001072CC" w:rsidP="00DF76B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lang w:eastAsia="en-AU"/>
              </w:rPr>
            </w:pPr>
          </w:p>
        </w:tc>
        <w:tc>
          <w:tcPr>
            <w:tcW w:w="9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A820A" w14:textId="33163CAA" w:rsidR="001072CC" w:rsidRPr="005A3DA7" w:rsidRDefault="001072CC" w:rsidP="00DF76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  <w:t>4B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3B6671" w14:textId="73A73C4D" w:rsidR="001072CC" w:rsidRPr="005A3DA7" w:rsidRDefault="001072CC" w:rsidP="00DF76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IWB26339</w:t>
            </w:r>
          </w:p>
        </w:tc>
        <w:tc>
          <w:tcPr>
            <w:tcW w:w="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5C85A" w14:textId="2158CAFE" w:rsidR="001072CC" w:rsidRPr="005A3DA7" w:rsidRDefault="001072CC" w:rsidP="00DF76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  <w:r w:rsidRPr="0087029F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T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/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741397" w14:textId="7ACEE11A" w:rsidR="001072CC" w:rsidRPr="005A3DA7" w:rsidRDefault="001072CC" w:rsidP="00DF76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5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205B1A" w14:textId="7BBB3610" w:rsidR="001072CC" w:rsidRPr="005A3DA7" w:rsidRDefault="001072CC" w:rsidP="00DF76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9,154,2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53C6B8" w14:textId="5F20A526" w:rsidR="001072CC" w:rsidRPr="005A3DA7" w:rsidRDefault="001072CC" w:rsidP="00DF76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B4541" w14:textId="179A703F" w:rsidR="001072CC" w:rsidRPr="005A3DA7" w:rsidRDefault="001072CC" w:rsidP="00DF76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9CA23C" w14:textId="57A98562" w:rsidR="001072CC" w:rsidRPr="005A3DA7" w:rsidRDefault="001072CC" w:rsidP="00DF76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9.3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8A68D" w14:textId="41B067DC" w:rsidR="001072CC" w:rsidRPr="005A3DA7" w:rsidRDefault="001072CC" w:rsidP="00DF76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24E-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EA1F07" w14:textId="702D18D6" w:rsidR="001072CC" w:rsidRPr="005A3DA7" w:rsidRDefault="001072CC" w:rsidP="00DF76B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4"/>
                <w:lang w:eastAsia="en-AU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21</w:t>
            </w:r>
          </w:p>
        </w:tc>
      </w:tr>
    </w:tbl>
    <w:p w14:paraId="1B42E511" w14:textId="77777777" w:rsidR="00893065" w:rsidRDefault="00893065" w:rsidP="00F84C28">
      <w:pPr>
        <w:spacing w:after="0" w:line="240" w:lineRule="auto"/>
        <w:rPr>
          <w:rFonts w:ascii="Calibri" w:eastAsia="Times New Roman" w:hAnsi="Calibri" w:cs="Times New Roman"/>
          <w:color w:val="000000"/>
          <w:sz w:val="18"/>
          <w:vertAlign w:val="superscript"/>
          <w:lang w:eastAsia="en-AU"/>
        </w:rPr>
      </w:pPr>
    </w:p>
    <w:p w14:paraId="398D3D34" w14:textId="2D06E4E2" w:rsidR="002855FB" w:rsidRDefault="00F84C28" w:rsidP="002855FB">
      <w:pPr>
        <w:spacing w:before="40" w:after="40" w:line="240" w:lineRule="auto"/>
        <w:rPr>
          <w:sz w:val="23"/>
          <w:szCs w:val="23"/>
        </w:rPr>
      </w:pPr>
      <w:r w:rsidRPr="00A1078E">
        <w:rPr>
          <w:rFonts w:ascii="Calibri" w:eastAsia="Times New Roman" w:hAnsi="Calibri" w:cs="Times New Roman"/>
          <w:color w:val="000000"/>
          <w:sz w:val="18"/>
          <w:vertAlign w:val="superscript"/>
          <w:lang w:eastAsia="en-AU"/>
        </w:rPr>
        <w:t>a</w:t>
      </w:r>
      <w:r w:rsidR="002855FB" w:rsidRPr="002855FB">
        <w:rPr>
          <w:sz w:val="18"/>
          <w:szCs w:val="18"/>
        </w:rPr>
        <w:t>IWGSC</w:t>
      </w:r>
      <w:r w:rsidR="00CF6C42">
        <w:rPr>
          <w:sz w:val="18"/>
          <w:szCs w:val="18"/>
        </w:rPr>
        <w:t>:</w:t>
      </w:r>
      <w:r w:rsidR="002855FB" w:rsidRPr="002855FB">
        <w:rPr>
          <w:sz w:val="18"/>
          <w:szCs w:val="18"/>
        </w:rPr>
        <w:t xml:space="preserve"> IWGSC RefSeq v1.0</w:t>
      </w:r>
      <w:r w:rsidR="007F1515">
        <w:rPr>
          <w:sz w:val="18"/>
          <w:szCs w:val="18"/>
        </w:rPr>
        <w:t xml:space="preserve">, </w:t>
      </w:r>
      <w:r w:rsidR="007F1515">
        <w:rPr>
          <w:sz w:val="18"/>
        </w:rPr>
        <w:t>bp: base pairs.</w:t>
      </w:r>
    </w:p>
    <w:p w14:paraId="56D4ABF8" w14:textId="5FD641B1" w:rsidR="00F84C28" w:rsidRDefault="00F84C28" w:rsidP="00F84C28">
      <w:pPr>
        <w:spacing w:before="40" w:after="40" w:line="240" w:lineRule="auto"/>
        <w:rPr>
          <w:sz w:val="18"/>
        </w:rPr>
      </w:pPr>
      <w:r>
        <w:rPr>
          <w:sz w:val="18"/>
          <w:vertAlign w:val="superscript"/>
        </w:rPr>
        <w:t>b</w:t>
      </w:r>
      <w:r w:rsidRPr="00C96174">
        <w:rPr>
          <w:sz w:val="18"/>
        </w:rPr>
        <w:t>MAF: minor allele frequency</w:t>
      </w:r>
      <w:r w:rsidR="0002097C">
        <w:rPr>
          <w:sz w:val="18"/>
        </w:rPr>
        <w:t>.</w:t>
      </w:r>
      <w:r w:rsidR="00690AEC">
        <w:rPr>
          <w:sz w:val="18"/>
        </w:rPr>
        <w:t xml:space="preserve"> </w:t>
      </w:r>
    </w:p>
    <w:p w14:paraId="37D63298" w14:textId="069499F9" w:rsidR="00F84C28" w:rsidRDefault="00F84C28" w:rsidP="00F84C28">
      <w:pPr>
        <w:spacing w:before="40" w:after="40" w:line="240" w:lineRule="auto"/>
        <w:rPr>
          <w:sz w:val="18"/>
        </w:rPr>
      </w:pPr>
      <w:r>
        <w:rPr>
          <w:sz w:val="18"/>
          <w:vertAlign w:val="superscript"/>
        </w:rPr>
        <w:t>c</w:t>
      </w:r>
      <w:r>
        <w:rPr>
          <w:sz w:val="18"/>
        </w:rPr>
        <w:t>The effect estimates the difference between the average phenotypic values of the homozygous A genotype relative to the homozygous B genotype.</w:t>
      </w:r>
    </w:p>
    <w:p w14:paraId="2E48C6EC" w14:textId="08D5C8A2" w:rsidR="00F84C28" w:rsidRDefault="00877C45" w:rsidP="00FB45B7">
      <w:pPr>
        <w:spacing w:before="40" w:after="40" w:line="240" w:lineRule="auto"/>
        <w:rPr>
          <w:sz w:val="20"/>
          <w:szCs w:val="24"/>
        </w:rPr>
      </w:pPr>
      <w:r>
        <w:rPr>
          <w:sz w:val="18"/>
        </w:rPr>
        <w:t>NA</w:t>
      </w:r>
      <w:r w:rsidR="00440433">
        <w:rPr>
          <w:sz w:val="18"/>
        </w:rPr>
        <w:t xml:space="preserve">: No associations detected at </w:t>
      </w:r>
      <w:r w:rsidR="00440433" w:rsidRPr="00440433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>-log</w:t>
      </w:r>
      <w:r w:rsidR="00440433" w:rsidRPr="00440433">
        <w:rPr>
          <w:rFonts w:ascii="Calibri" w:eastAsia="Times New Roman" w:hAnsi="Calibri" w:cs="Times New Roman"/>
          <w:color w:val="000000"/>
          <w:sz w:val="18"/>
          <w:szCs w:val="18"/>
          <w:vertAlign w:val="subscript"/>
          <w:lang w:eastAsia="en-AU"/>
        </w:rPr>
        <w:t>10</w:t>
      </w:r>
      <w:r w:rsidR="00440433" w:rsidRPr="00440433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>(</w:t>
      </w:r>
      <w:r w:rsidR="00440433" w:rsidRPr="00440433">
        <w:rPr>
          <w:rFonts w:ascii="Calibri" w:eastAsia="Times New Roman" w:hAnsi="Calibri" w:cs="Times New Roman"/>
          <w:i/>
          <w:color w:val="000000"/>
          <w:sz w:val="18"/>
          <w:szCs w:val="18"/>
          <w:lang w:eastAsia="en-AU"/>
        </w:rPr>
        <w:t>p</w:t>
      </w:r>
      <w:r w:rsidR="00440433" w:rsidRPr="00440433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>) &gt; 4.12</w:t>
      </w:r>
      <w:r w:rsidR="00440433">
        <w:rPr>
          <w:rFonts w:ascii="Calibri" w:eastAsia="Times New Roman" w:hAnsi="Calibri" w:cs="Times New Roman"/>
          <w:color w:val="000000"/>
          <w:sz w:val="18"/>
          <w:szCs w:val="18"/>
          <w:lang w:eastAsia="en-AU"/>
        </w:rPr>
        <w:t>.</w:t>
      </w:r>
    </w:p>
    <w:p w14:paraId="363D402D" w14:textId="66D3BD83" w:rsidR="008550A7" w:rsidRDefault="008550A7" w:rsidP="00FB45B7">
      <w:pPr>
        <w:spacing w:before="40" w:after="40" w:line="240" w:lineRule="auto"/>
        <w:rPr>
          <w:sz w:val="20"/>
          <w:szCs w:val="24"/>
        </w:rPr>
      </w:pPr>
    </w:p>
    <w:p w14:paraId="40F0037D" w14:textId="2F6A1D40" w:rsidR="001638D4" w:rsidRDefault="001638D4" w:rsidP="00240A4E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14:paraId="14F0F7EB" w14:textId="7B63B9C6" w:rsidR="00DE4297" w:rsidRDefault="00DE4297" w:rsidP="00240A4E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14:paraId="3BDAE51B" w14:textId="5794002B" w:rsidR="00DE4297" w:rsidRDefault="00DE4297" w:rsidP="00240A4E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p w14:paraId="63D756C6" w14:textId="77777777" w:rsidR="00DE4297" w:rsidRDefault="00DE4297" w:rsidP="00240A4E">
      <w:pPr>
        <w:autoSpaceDE w:val="0"/>
        <w:autoSpaceDN w:val="0"/>
        <w:adjustRightInd w:val="0"/>
        <w:spacing w:after="0" w:line="240" w:lineRule="auto"/>
        <w:rPr>
          <w:rFonts w:cstheme="minorHAnsi"/>
          <w:sz w:val="18"/>
          <w:szCs w:val="18"/>
        </w:rPr>
      </w:pPr>
    </w:p>
    <w:sectPr w:rsidR="00DE4297" w:rsidSect="00BC211A">
      <w:pgSz w:w="11906" w:h="16838"/>
      <w:pgMar w:top="709" w:right="1440" w:bottom="709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4EECF4" w16cid:durableId="2149A2E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DAAB2B" w14:textId="77777777" w:rsidR="006B2282" w:rsidRDefault="006B2282" w:rsidP="00CE1E48">
      <w:pPr>
        <w:spacing w:after="0" w:line="240" w:lineRule="auto"/>
      </w:pPr>
      <w:r>
        <w:separator/>
      </w:r>
    </w:p>
  </w:endnote>
  <w:endnote w:type="continuationSeparator" w:id="0">
    <w:p w14:paraId="65896F3A" w14:textId="77777777" w:rsidR="006B2282" w:rsidRDefault="006B2282" w:rsidP="00CE1E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altName w:val="Lucida Sans Typewriter"/>
    <w:panose1 w:val="02020603050405020304"/>
    <w:charset w:val="DE"/>
    <w:family w:val="roman"/>
    <w:pitch w:val="variable"/>
    <w:sig w:usb0="00000000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930646" w14:textId="77777777" w:rsidR="006B2282" w:rsidRDefault="006B2282" w:rsidP="00CE1E48">
      <w:pPr>
        <w:spacing w:after="0" w:line="240" w:lineRule="auto"/>
      </w:pPr>
      <w:r>
        <w:separator/>
      </w:r>
    </w:p>
  </w:footnote>
  <w:footnote w:type="continuationSeparator" w:id="0">
    <w:p w14:paraId="7D1B6D26" w14:textId="77777777" w:rsidR="006B2282" w:rsidRDefault="006B2282" w:rsidP="00CE1E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AE1880"/>
    <w:multiLevelType w:val="hybridMultilevel"/>
    <w:tmpl w:val="FD2C3398"/>
    <w:lvl w:ilvl="0" w:tplc="636C8B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3FA"/>
    <w:rsid w:val="0002097C"/>
    <w:rsid w:val="000222B3"/>
    <w:rsid w:val="00035618"/>
    <w:rsid w:val="00105FDA"/>
    <w:rsid w:val="001072CC"/>
    <w:rsid w:val="00121E8C"/>
    <w:rsid w:val="001638D4"/>
    <w:rsid w:val="0017536D"/>
    <w:rsid w:val="001C04AD"/>
    <w:rsid w:val="00216871"/>
    <w:rsid w:val="00240A4E"/>
    <w:rsid w:val="00242545"/>
    <w:rsid w:val="002855FB"/>
    <w:rsid w:val="00316D25"/>
    <w:rsid w:val="00325D65"/>
    <w:rsid w:val="003403EE"/>
    <w:rsid w:val="00340662"/>
    <w:rsid w:val="00354384"/>
    <w:rsid w:val="0038151D"/>
    <w:rsid w:val="00395500"/>
    <w:rsid w:val="003A33FA"/>
    <w:rsid w:val="003A7392"/>
    <w:rsid w:val="003C782E"/>
    <w:rsid w:val="00440433"/>
    <w:rsid w:val="00446734"/>
    <w:rsid w:val="0045399C"/>
    <w:rsid w:val="00473156"/>
    <w:rsid w:val="00475DAF"/>
    <w:rsid w:val="0048511B"/>
    <w:rsid w:val="0051516A"/>
    <w:rsid w:val="0052533A"/>
    <w:rsid w:val="00555DDF"/>
    <w:rsid w:val="00565422"/>
    <w:rsid w:val="00571F2F"/>
    <w:rsid w:val="005A3DA7"/>
    <w:rsid w:val="005B4FCA"/>
    <w:rsid w:val="005C7312"/>
    <w:rsid w:val="005E7BE1"/>
    <w:rsid w:val="0065202D"/>
    <w:rsid w:val="00656116"/>
    <w:rsid w:val="006733E1"/>
    <w:rsid w:val="00674B9E"/>
    <w:rsid w:val="00690AEC"/>
    <w:rsid w:val="006B2282"/>
    <w:rsid w:val="006D30E4"/>
    <w:rsid w:val="00701454"/>
    <w:rsid w:val="00711B72"/>
    <w:rsid w:val="00713344"/>
    <w:rsid w:val="0072519D"/>
    <w:rsid w:val="007413C0"/>
    <w:rsid w:val="0075078C"/>
    <w:rsid w:val="00762314"/>
    <w:rsid w:val="00764C44"/>
    <w:rsid w:val="0078481C"/>
    <w:rsid w:val="007B6B72"/>
    <w:rsid w:val="007F1515"/>
    <w:rsid w:val="008550A7"/>
    <w:rsid w:val="0087029F"/>
    <w:rsid w:val="00877C45"/>
    <w:rsid w:val="00893065"/>
    <w:rsid w:val="008B2085"/>
    <w:rsid w:val="008D50EF"/>
    <w:rsid w:val="008D62F2"/>
    <w:rsid w:val="008E6DE5"/>
    <w:rsid w:val="0090549C"/>
    <w:rsid w:val="00955338"/>
    <w:rsid w:val="009557B2"/>
    <w:rsid w:val="00984B3B"/>
    <w:rsid w:val="00990182"/>
    <w:rsid w:val="009F12AE"/>
    <w:rsid w:val="009F4E47"/>
    <w:rsid w:val="00A1078E"/>
    <w:rsid w:val="00A21BD0"/>
    <w:rsid w:val="00A3029F"/>
    <w:rsid w:val="00A52E91"/>
    <w:rsid w:val="00A576DD"/>
    <w:rsid w:val="00A8639E"/>
    <w:rsid w:val="00A8761C"/>
    <w:rsid w:val="00AB755C"/>
    <w:rsid w:val="00AD0DC6"/>
    <w:rsid w:val="00B2297B"/>
    <w:rsid w:val="00B35A8A"/>
    <w:rsid w:val="00B71003"/>
    <w:rsid w:val="00BB370C"/>
    <w:rsid w:val="00BC211A"/>
    <w:rsid w:val="00BE6C59"/>
    <w:rsid w:val="00C677AF"/>
    <w:rsid w:val="00C94448"/>
    <w:rsid w:val="00CC774B"/>
    <w:rsid w:val="00CE1E48"/>
    <w:rsid w:val="00CF6C42"/>
    <w:rsid w:val="00D05699"/>
    <w:rsid w:val="00D466DE"/>
    <w:rsid w:val="00D8526D"/>
    <w:rsid w:val="00DC76A7"/>
    <w:rsid w:val="00DD08F7"/>
    <w:rsid w:val="00DE4297"/>
    <w:rsid w:val="00DF76BE"/>
    <w:rsid w:val="00E035F2"/>
    <w:rsid w:val="00E045C6"/>
    <w:rsid w:val="00E26591"/>
    <w:rsid w:val="00E527FA"/>
    <w:rsid w:val="00E707DE"/>
    <w:rsid w:val="00E927B9"/>
    <w:rsid w:val="00EA1E7A"/>
    <w:rsid w:val="00EC196C"/>
    <w:rsid w:val="00EF309D"/>
    <w:rsid w:val="00F05381"/>
    <w:rsid w:val="00F34F65"/>
    <w:rsid w:val="00F84C28"/>
    <w:rsid w:val="00FB45B7"/>
    <w:rsid w:val="00FC3DD7"/>
    <w:rsid w:val="00FD2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8322F7"/>
  <w15:chartTrackingRefBased/>
  <w15:docId w15:val="{137B0C45-06F9-4584-9179-CC7B6B250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33FA"/>
  </w:style>
  <w:style w:type="paragraph" w:styleId="Heading1">
    <w:name w:val="heading 1"/>
    <w:basedOn w:val="Normal"/>
    <w:next w:val="Normal"/>
    <w:link w:val="Heading1Char"/>
    <w:uiPriority w:val="9"/>
    <w:qFormat/>
    <w:rsid w:val="0078481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507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07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078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07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078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7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78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1E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1E48"/>
  </w:style>
  <w:style w:type="paragraph" w:styleId="Footer">
    <w:name w:val="footer"/>
    <w:basedOn w:val="Normal"/>
    <w:link w:val="FooterChar"/>
    <w:uiPriority w:val="99"/>
    <w:unhideWhenUsed/>
    <w:rsid w:val="00CE1E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1E48"/>
  </w:style>
  <w:style w:type="paragraph" w:styleId="ListParagraph">
    <w:name w:val="List Paragraph"/>
    <w:basedOn w:val="Normal"/>
    <w:uiPriority w:val="34"/>
    <w:qFormat/>
    <w:rsid w:val="00674B9E"/>
    <w:pPr>
      <w:ind w:left="720"/>
      <w:contextualSpacing/>
    </w:pPr>
  </w:style>
  <w:style w:type="paragraph" w:customStyle="1" w:styleId="Default">
    <w:name w:val="Default"/>
    <w:rsid w:val="008550A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Hyperlink">
    <w:name w:val="Hyperlink"/>
    <w:basedOn w:val="DefaultParagraphFont"/>
    <w:uiPriority w:val="99"/>
    <w:unhideWhenUsed/>
    <w:rsid w:val="00B35A8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B35A8A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B35A8A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7848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101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1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8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Agriculture and Food WA</Company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rancki</dc:creator>
  <cp:keywords/>
  <dc:description/>
  <cp:lastModifiedBy>Michael Francki</cp:lastModifiedBy>
  <cp:revision>5</cp:revision>
  <dcterms:created xsi:type="dcterms:W3CDTF">2020-04-14T04:31:00Z</dcterms:created>
  <dcterms:modified xsi:type="dcterms:W3CDTF">2020-04-30T06:07:00Z</dcterms:modified>
</cp:coreProperties>
</file>